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1543" w:rsidRDefault="00DF1543" w:rsidP="00DF1543">
      <w:pPr>
        <w:tabs>
          <w:tab w:val="left" w:pos="8505"/>
          <w:tab w:val="left" w:pos="8789"/>
        </w:tabs>
        <w:spacing w:line="480" w:lineRule="auto"/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A</w:t>
      </w:r>
      <w:r w:rsidRPr="00334306">
        <w:rPr>
          <w:rFonts w:ascii="Times New Roman" w:hAnsi="Times New Roman" w:cs="Times New Roman"/>
          <w:b/>
          <w:lang w:val="en-US"/>
        </w:rPr>
        <w:t>ppendix</w:t>
      </w:r>
      <w:r>
        <w:rPr>
          <w:rFonts w:ascii="Times New Roman" w:hAnsi="Times New Roman" w:cs="Times New Roman"/>
          <w:b/>
          <w:lang w:val="en-US"/>
        </w:rPr>
        <w:t xml:space="preserve"> I</w:t>
      </w:r>
      <w:r>
        <w:rPr>
          <w:rFonts w:ascii="Times New Roman" w:hAnsi="Times New Roman" w:cs="Times New Roman"/>
          <w:lang w:val="en-US"/>
        </w:rPr>
        <w:t xml:space="preserve"> – Individual data of the socio-demographic and linguistic characteristics of the sample</w:t>
      </w:r>
    </w:p>
    <w:tbl>
      <w:tblPr>
        <w:tblW w:w="12408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1"/>
        <w:gridCol w:w="490"/>
        <w:gridCol w:w="779"/>
        <w:gridCol w:w="609"/>
        <w:gridCol w:w="762"/>
        <w:gridCol w:w="145"/>
        <w:gridCol w:w="762"/>
        <w:gridCol w:w="721"/>
        <w:gridCol w:w="657"/>
        <w:gridCol w:w="714"/>
        <w:gridCol w:w="1126"/>
        <w:gridCol w:w="657"/>
        <w:gridCol w:w="633"/>
        <w:gridCol w:w="714"/>
        <w:gridCol w:w="1126"/>
        <w:gridCol w:w="657"/>
        <w:gridCol w:w="633"/>
        <w:gridCol w:w="754"/>
      </w:tblGrid>
      <w:tr w:rsidR="00DF1543" w:rsidRPr="005D2F1A" w:rsidTr="00B24EC9">
        <w:trPr>
          <w:trHeight w:val="421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8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Dominant language (DL) proficiency</w:t>
            </w:r>
          </w:p>
        </w:tc>
        <w:tc>
          <w:tcPr>
            <w:tcW w:w="28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Non-dominant language (NDL) proficiency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DF1543" w:rsidRPr="00D44A18" w:rsidTr="00B24EC9">
        <w:trPr>
          <w:trHeight w:val="843"/>
        </w:trPr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Participant</w:t>
            </w: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Age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Education (years)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Gender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Dominant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Non-Dominant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CCCCFF" w:fill="D9D9D9"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Age of regular use (DL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CCCCFF" w:fill="D9D9D9"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Age of regular use (NDL)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CCCCFF" w:fill="D9D9D9"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Speaking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CCCCFF" w:fill="D9D9D9"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Comprehension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CCCCFF" w:fill="D9D9D9"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Reading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CCCCFF" w:fill="D9D9D9"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Writing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CCCCFF" w:fill="D9D9D9"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Speaking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CCCCFF" w:fill="D9D9D9"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Comprehension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CCCCFF" w:fill="D9D9D9"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Reading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CCCCFF" w:fill="D9D9D9"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Writing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808080" w:fill="D9D9D9"/>
            <w:noWrap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% Language u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ag</w:t>
            </w:r>
            <w:r w:rsidRPr="00D44A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e</w:t>
            </w:r>
          </w:p>
        </w:tc>
      </w:tr>
      <w:tr w:rsidR="00DF1543" w:rsidRPr="00D44A18" w:rsidTr="00B24EC9">
        <w:trPr>
          <w:trHeight w:val="421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Pt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5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M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AST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A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lang w:val="en-GB" w:eastAsia="es-ES"/>
              </w:rPr>
              <w:t>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lang w:val="en-GB" w:eastAsia="es-ES"/>
              </w:rPr>
              <w:t>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lang w:val="en-GB" w:eastAsia="es-ES"/>
              </w:rPr>
              <w:t>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lang w:val="en-GB" w:eastAsia="es-ES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lang w:val="en-GB" w:eastAsia="es-ES"/>
              </w:rPr>
              <w:t>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lang w:val="en-GB" w:eastAsia="es-ES"/>
              </w:rPr>
              <w:t>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0</w:t>
            </w:r>
          </w:p>
        </w:tc>
      </w:tr>
      <w:tr w:rsidR="00DF1543" w:rsidRPr="00D44A18" w:rsidTr="00B24EC9">
        <w:trPr>
          <w:trHeight w:val="421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Pt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M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AT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AS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68</w:t>
            </w:r>
          </w:p>
        </w:tc>
      </w:tr>
      <w:tr w:rsidR="00DF1543" w:rsidRPr="00D44A18" w:rsidTr="00B24EC9">
        <w:trPr>
          <w:trHeight w:val="421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Pt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5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M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AT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AS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65</w:t>
            </w:r>
          </w:p>
        </w:tc>
      </w:tr>
      <w:tr w:rsidR="00DF1543" w:rsidRPr="00D44A18" w:rsidTr="00B24EC9">
        <w:trPr>
          <w:trHeight w:val="421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Pt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5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M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AT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AS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58</w:t>
            </w:r>
          </w:p>
        </w:tc>
      </w:tr>
      <w:tr w:rsidR="00DF1543" w:rsidRPr="00D44A18" w:rsidTr="00B24EC9">
        <w:trPr>
          <w:trHeight w:val="421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Pt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H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AT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AS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lang w:val="en-GB" w:eastAsia="es-ES"/>
              </w:rPr>
              <w:t>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lang w:val="en-GB" w:eastAsia="es-ES"/>
              </w:rPr>
              <w:t>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lang w:val="en-GB" w:eastAsia="es-ES"/>
              </w:rPr>
              <w:t>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lang w:val="en-GB" w:eastAsia="es-ES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lang w:val="en-GB" w:eastAsia="es-ES"/>
              </w:rPr>
              <w:t>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lang w:val="en-GB" w:eastAsia="es-ES"/>
              </w:rPr>
              <w:t>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lang w:val="en-GB" w:eastAsia="es-ES"/>
              </w:rPr>
              <w:t>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lang w:val="en-GB" w:eastAsia="es-ES"/>
              </w:rPr>
              <w:t>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53</w:t>
            </w:r>
          </w:p>
        </w:tc>
      </w:tr>
      <w:tr w:rsidR="00DF1543" w:rsidRPr="00D44A18" w:rsidTr="00B24EC9">
        <w:trPr>
          <w:trHeight w:val="421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Pt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6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M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AST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A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lang w:val="en-GB" w:eastAsia="es-ES"/>
              </w:rPr>
              <w:t>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lang w:val="en-GB" w:eastAsia="es-ES"/>
              </w:rPr>
              <w:t>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lang w:val="en-GB" w:eastAsia="es-ES"/>
              </w:rPr>
              <w:t>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lang w:val="en-GB" w:eastAsia="es-ES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lang w:val="en-GB" w:eastAsia="es-ES"/>
              </w:rPr>
              <w:t>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lang w:val="en-GB" w:eastAsia="es-ES"/>
              </w:rPr>
              <w:t>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lang w:val="en-GB" w:eastAsia="es-ES"/>
              </w:rPr>
              <w:t>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lang w:val="en-GB" w:eastAsia="es-ES"/>
              </w:rPr>
              <w:t>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3</w:t>
            </w:r>
          </w:p>
        </w:tc>
      </w:tr>
      <w:tr w:rsidR="00DF1543" w:rsidRPr="00D44A18" w:rsidTr="00B24EC9">
        <w:trPr>
          <w:trHeight w:val="421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Pt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6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H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AT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AS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lang w:val="en-GB" w:eastAsia="es-ES"/>
              </w:rPr>
              <w:t>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lang w:val="en-GB" w:eastAsia="es-ES"/>
              </w:rPr>
              <w:t>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lang w:val="en-GB" w:eastAsia="es-ES"/>
              </w:rPr>
              <w:t>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lang w:val="en-GB" w:eastAsia="es-ES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lang w:val="en-GB" w:eastAsia="es-ES"/>
              </w:rPr>
              <w:t>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lang w:val="en-GB" w:eastAsia="es-ES"/>
              </w:rPr>
              <w:t>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lang w:val="en-GB" w:eastAsia="es-ES"/>
              </w:rPr>
              <w:t>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lang w:val="en-GB" w:eastAsia="es-ES"/>
              </w:rPr>
              <w:t>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8</w:t>
            </w:r>
          </w:p>
        </w:tc>
      </w:tr>
      <w:tr w:rsidR="00DF1543" w:rsidRPr="00D44A18" w:rsidTr="00B24EC9">
        <w:trPr>
          <w:trHeight w:val="421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Pt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5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H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AT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AS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52</w:t>
            </w:r>
          </w:p>
        </w:tc>
      </w:tr>
      <w:tr w:rsidR="00DF1543" w:rsidRPr="00D44A18" w:rsidTr="00B24EC9">
        <w:trPr>
          <w:trHeight w:val="421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Pt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6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H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AT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AS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69</w:t>
            </w:r>
          </w:p>
        </w:tc>
      </w:tr>
      <w:tr w:rsidR="00DF1543" w:rsidRPr="00D44A18" w:rsidTr="00B24EC9">
        <w:trPr>
          <w:trHeight w:val="421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Pt1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6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H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AST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A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5</w:t>
            </w:r>
          </w:p>
        </w:tc>
      </w:tr>
      <w:tr w:rsidR="00DF1543" w:rsidRPr="00D44A18" w:rsidTr="00B24EC9">
        <w:trPr>
          <w:trHeight w:val="421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Pt1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6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M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AT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AS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72</w:t>
            </w:r>
          </w:p>
        </w:tc>
      </w:tr>
      <w:tr w:rsidR="00DF1543" w:rsidRPr="00D44A18" w:rsidTr="00B24EC9">
        <w:trPr>
          <w:trHeight w:val="421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ontrol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6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M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AT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AS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67</w:t>
            </w:r>
          </w:p>
        </w:tc>
      </w:tr>
      <w:tr w:rsidR="00DF1543" w:rsidRPr="00D44A18" w:rsidTr="00B24EC9">
        <w:trPr>
          <w:trHeight w:val="421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ontrol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5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M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AT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AS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72</w:t>
            </w:r>
          </w:p>
        </w:tc>
      </w:tr>
      <w:tr w:rsidR="00DF1543" w:rsidRPr="00D44A18" w:rsidTr="00B24EC9">
        <w:trPr>
          <w:trHeight w:val="421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ontrol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5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M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AT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AS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2</w:t>
            </w:r>
          </w:p>
        </w:tc>
      </w:tr>
      <w:tr w:rsidR="00DF1543" w:rsidRPr="00D44A18" w:rsidTr="00B24EC9">
        <w:trPr>
          <w:trHeight w:val="421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ontrol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5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M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AT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AS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58</w:t>
            </w:r>
          </w:p>
        </w:tc>
      </w:tr>
      <w:tr w:rsidR="00DF1543" w:rsidRPr="00D44A18" w:rsidTr="00B24EC9">
        <w:trPr>
          <w:trHeight w:val="421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ontrol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5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M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AT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AS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8</w:t>
            </w:r>
          </w:p>
        </w:tc>
      </w:tr>
      <w:tr w:rsidR="00DF1543" w:rsidRPr="00D44A18" w:rsidTr="00B24EC9">
        <w:trPr>
          <w:trHeight w:val="421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ontrol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5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M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AT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AS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50</w:t>
            </w:r>
          </w:p>
        </w:tc>
      </w:tr>
      <w:tr w:rsidR="00DF1543" w:rsidRPr="00D44A18" w:rsidTr="00B24EC9">
        <w:trPr>
          <w:trHeight w:val="421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lastRenderedPageBreak/>
              <w:t>Control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6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M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AT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AS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70</w:t>
            </w:r>
          </w:p>
        </w:tc>
      </w:tr>
      <w:tr w:rsidR="00DF1543" w:rsidRPr="00D44A18" w:rsidTr="00B24EC9">
        <w:trPr>
          <w:trHeight w:val="421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ontrol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5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lang w:val="en-GB" w:eastAsia="es-ES"/>
              </w:rPr>
              <w:t>M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AT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AS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lang w:val="en-GB" w:eastAsia="es-E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lang w:val="en-GB" w:eastAsia="es-ES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lang w:val="en-GB" w:eastAsia="es-ES"/>
              </w:rPr>
              <w:t>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lang w:val="en-GB" w:eastAsia="es-ES"/>
              </w:rPr>
              <w:t>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lang w:val="en-GB" w:eastAsia="es-ES"/>
              </w:rPr>
              <w:t>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lang w:val="en-GB" w:eastAsia="es-ES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lang w:val="en-GB" w:eastAsia="es-ES"/>
              </w:rPr>
              <w:t>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lang w:val="en-GB" w:eastAsia="es-ES"/>
              </w:rPr>
              <w:t>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lang w:val="en-GB" w:eastAsia="es-ES"/>
              </w:rPr>
              <w:t>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lang w:val="en-GB" w:eastAsia="es-ES"/>
              </w:rPr>
              <w:t>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lang w:val="en-GB" w:eastAsia="es-ES"/>
              </w:rPr>
              <w:t>45</w:t>
            </w:r>
          </w:p>
        </w:tc>
      </w:tr>
      <w:tr w:rsidR="00DF1543" w:rsidRPr="00D44A18" w:rsidTr="00B24EC9">
        <w:trPr>
          <w:trHeight w:val="421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ontrol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6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M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AT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AS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56</w:t>
            </w:r>
          </w:p>
        </w:tc>
      </w:tr>
      <w:tr w:rsidR="00DF1543" w:rsidRPr="00D44A18" w:rsidTr="00B24EC9">
        <w:trPr>
          <w:trHeight w:val="421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ontrol1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5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H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AST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A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8</w:t>
            </w:r>
          </w:p>
        </w:tc>
      </w:tr>
      <w:tr w:rsidR="00DF1543" w:rsidRPr="00D44A18" w:rsidTr="00B24EC9">
        <w:trPr>
          <w:trHeight w:val="421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ontrol1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5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H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AST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A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5</w:t>
            </w:r>
          </w:p>
        </w:tc>
      </w:tr>
      <w:tr w:rsidR="00DF1543" w:rsidRPr="00D44A18" w:rsidTr="00B24EC9">
        <w:trPr>
          <w:trHeight w:val="421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ontrol1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5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H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AST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A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4</w:t>
            </w:r>
          </w:p>
        </w:tc>
      </w:tr>
      <w:tr w:rsidR="00DF1543" w:rsidRPr="00D44A18" w:rsidTr="00B24EC9">
        <w:trPr>
          <w:trHeight w:val="421"/>
        </w:trPr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ontrol13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52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5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M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AT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AST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D44A18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D44A18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1</w:t>
            </w:r>
          </w:p>
        </w:tc>
      </w:tr>
    </w:tbl>
    <w:p w:rsidR="00DF1543" w:rsidRDefault="00DF1543" w:rsidP="00DF1543">
      <w:pPr>
        <w:tabs>
          <w:tab w:val="left" w:pos="8505"/>
          <w:tab w:val="left" w:pos="8789"/>
        </w:tabs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DF1543" w:rsidRDefault="00DF1543" w:rsidP="00DF1543">
      <w:pPr>
        <w:tabs>
          <w:tab w:val="left" w:pos="8505"/>
          <w:tab w:val="left" w:pos="8789"/>
        </w:tabs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DF1543" w:rsidRDefault="00DF1543" w:rsidP="00DF1543">
      <w:pPr>
        <w:tabs>
          <w:tab w:val="left" w:pos="8505"/>
          <w:tab w:val="left" w:pos="8789"/>
        </w:tabs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DF1543" w:rsidRDefault="00DF1543" w:rsidP="00DF1543">
      <w:pPr>
        <w:tabs>
          <w:tab w:val="left" w:pos="8505"/>
          <w:tab w:val="left" w:pos="8789"/>
        </w:tabs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DF1543" w:rsidRDefault="00DF1543" w:rsidP="00DF1543">
      <w:pPr>
        <w:tabs>
          <w:tab w:val="left" w:pos="8505"/>
          <w:tab w:val="left" w:pos="8789"/>
        </w:tabs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DF1543" w:rsidRDefault="00DF1543" w:rsidP="00DF1543">
      <w:pPr>
        <w:tabs>
          <w:tab w:val="left" w:pos="8505"/>
          <w:tab w:val="left" w:pos="8789"/>
        </w:tabs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DF1543" w:rsidRDefault="00DF1543" w:rsidP="00DF1543">
      <w:pPr>
        <w:tabs>
          <w:tab w:val="left" w:pos="8505"/>
          <w:tab w:val="left" w:pos="8789"/>
        </w:tabs>
        <w:spacing w:line="480" w:lineRule="auto"/>
        <w:jc w:val="both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:rsidR="00DF1543" w:rsidRDefault="00DF1543" w:rsidP="00DF1543">
      <w:pPr>
        <w:tabs>
          <w:tab w:val="left" w:pos="8505"/>
          <w:tab w:val="left" w:pos="8789"/>
        </w:tabs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DF1543" w:rsidRDefault="00DF1543" w:rsidP="00DF1543">
      <w:pPr>
        <w:tabs>
          <w:tab w:val="left" w:pos="8505"/>
          <w:tab w:val="left" w:pos="8789"/>
        </w:tabs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DF1543" w:rsidRDefault="00DF1543" w:rsidP="00DF1543">
      <w:pPr>
        <w:tabs>
          <w:tab w:val="left" w:pos="8505"/>
          <w:tab w:val="left" w:pos="8789"/>
        </w:tabs>
        <w:spacing w:line="480" w:lineRule="auto"/>
        <w:jc w:val="center"/>
        <w:rPr>
          <w:rFonts w:ascii="Times New Roman" w:hAnsi="Times New Roman" w:cs="Times New Roman"/>
          <w:lang w:val="en-US"/>
        </w:rPr>
      </w:pPr>
      <w:r w:rsidRPr="00334306">
        <w:rPr>
          <w:rFonts w:ascii="Times New Roman" w:hAnsi="Times New Roman" w:cs="Times New Roman"/>
          <w:b/>
          <w:lang w:val="en-US"/>
        </w:rPr>
        <w:lastRenderedPageBreak/>
        <w:t>Appendix</w:t>
      </w:r>
      <w:r>
        <w:rPr>
          <w:rFonts w:ascii="Times New Roman" w:hAnsi="Times New Roman" w:cs="Times New Roman"/>
          <w:b/>
          <w:lang w:val="en-US"/>
        </w:rPr>
        <w:t xml:space="preserve"> II</w:t>
      </w:r>
      <w:r>
        <w:rPr>
          <w:rFonts w:ascii="Times New Roman" w:hAnsi="Times New Roman" w:cs="Times New Roman"/>
          <w:lang w:val="en-US"/>
        </w:rPr>
        <w:t xml:space="preserve"> – List of stimuli</w:t>
      </w:r>
    </w:p>
    <w:tbl>
      <w:tblPr>
        <w:tblW w:w="14339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0"/>
        <w:gridCol w:w="1570"/>
        <w:gridCol w:w="1570"/>
        <w:gridCol w:w="1570"/>
        <w:gridCol w:w="1876"/>
        <w:gridCol w:w="1876"/>
        <w:gridCol w:w="2144"/>
        <w:gridCol w:w="2163"/>
      </w:tblGrid>
      <w:tr w:rsidR="00DF1543" w:rsidRPr="00F11EAB" w:rsidTr="00B24EC9">
        <w:trPr>
          <w:trHeight w:val="688"/>
        </w:trPr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Spanish name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Catalan name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English name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Cognate status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Frequency Spanish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Frequency Catalan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Word length Spanish (syllables)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Word length Catalan (syllables)</w:t>
            </w:r>
          </w:p>
        </w:tc>
      </w:tr>
      <w:tr w:rsidR="00DF1543" w:rsidRPr="00F11EAB" w:rsidTr="00B24EC9">
        <w:trPr>
          <w:trHeight w:val="299"/>
        </w:trPr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s-ES"/>
              </w:rPr>
              <w:t>Vegetables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 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</w:tr>
      <w:tr w:rsidR="00DF1543" w:rsidRPr="00F11EAB" w:rsidTr="00B24EC9">
        <w:trPr>
          <w:trHeight w:val="299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proofErr w:type="spellStart"/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lechuga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proofErr w:type="spellStart"/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enciam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salad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Non-cognat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.8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544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</w:t>
            </w:r>
          </w:p>
        </w:tc>
      </w:tr>
      <w:tr w:rsidR="00DF1543" w:rsidRPr="00F11EAB" w:rsidTr="00B24EC9">
        <w:trPr>
          <w:trHeight w:val="299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proofErr w:type="spellStart"/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zanahoria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proofErr w:type="spellStart"/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pastanaga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arrot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Non-cognat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.3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14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</w:tr>
      <w:tr w:rsidR="00DF1543" w:rsidRPr="00F11EAB" w:rsidTr="00B24EC9">
        <w:trPr>
          <w:trHeight w:val="299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pimiento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proofErr w:type="spellStart"/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pebrot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pepper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Non-cognat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.6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35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</w:t>
            </w:r>
          </w:p>
        </w:tc>
      </w:tr>
      <w:tr w:rsidR="00DF1543" w:rsidRPr="00F11EAB" w:rsidTr="00B24EC9">
        <w:trPr>
          <w:trHeight w:val="299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set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proofErr w:type="spellStart"/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bolet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mushroom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Non-cognat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34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074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</w:t>
            </w:r>
          </w:p>
        </w:tc>
      </w:tr>
      <w:tr w:rsidR="00DF1543" w:rsidRPr="00F11EAB" w:rsidTr="00B24EC9">
        <w:trPr>
          <w:trHeight w:val="299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proofErr w:type="spellStart"/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ebolla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proofErr w:type="spellStart"/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eba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onion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ognat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9.4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152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</w:t>
            </w:r>
          </w:p>
        </w:tc>
      </w:tr>
      <w:tr w:rsidR="00DF1543" w:rsidRPr="00F11EAB" w:rsidTr="00B24EC9">
        <w:trPr>
          <w:trHeight w:val="299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proofErr w:type="spellStart"/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tomate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proofErr w:type="spellStart"/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tomàquet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tomato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ognat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6.79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811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</w:t>
            </w:r>
          </w:p>
        </w:tc>
      </w:tr>
      <w:tr w:rsidR="00DF1543" w:rsidRPr="00F11EAB" w:rsidTr="00B24EC9">
        <w:trPr>
          <w:trHeight w:val="299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proofErr w:type="spellStart"/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alabaza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proofErr w:type="spellStart"/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arabassa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pumpkin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ognat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.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529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</w:tr>
      <w:tr w:rsidR="00DF1543" w:rsidRPr="00F11EAB" w:rsidTr="00B24EC9">
        <w:trPr>
          <w:trHeight w:val="299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proofErr w:type="spellStart"/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espárrago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proofErr w:type="spellStart"/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espàrrec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asparagu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ognat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.3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39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</w:t>
            </w:r>
          </w:p>
        </w:tc>
      </w:tr>
      <w:tr w:rsidR="00DF1543" w:rsidRPr="00F11EAB" w:rsidTr="00B24EC9">
        <w:trPr>
          <w:trHeight w:val="299"/>
        </w:trPr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s-ES"/>
              </w:rPr>
              <w:t>Animals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</w:tr>
      <w:tr w:rsidR="00DF1543" w:rsidRPr="00F11EAB" w:rsidTr="00B24EC9">
        <w:trPr>
          <w:trHeight w:val="299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proofErr w:type="spellStart"/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onejo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proofErr w:type="spellStart"/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onill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rabbit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Non-cognat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6.6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668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</w:t>
            </w:r>
          </w:p>
        </w:tc>
      </w:tr>
      <w:tr w:rsidR="00DF1543" w:rsidRPr="00F11EAB" w:rsidTr="00B24EC9">
        <w:trPr>
          <w:trHeight w:val="299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proofErr w:type="spellStart"/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murciélago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proofErr w:type="spellStart"/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ratpenat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bat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Non-cognat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.04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57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</w:t>
            </w:r>
          </w:p>
        </w:tc>
      </w:tr>
      <w:tr w:rsidR="00DF1543" w:rsidRPr="00F11EAB" w:rsidTr="00B24EC9">
        <w:trPr>
          <w:trHeight w:val="299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maripos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proofErr w:type="spellStart"/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papallona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butterfly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Non-cognat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6.2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024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</w:tr>
      <w:tr w:rsidR="00DF1543" w:rsidRPr="00F11EAB" w:rsidTr="00B24EC9">
        <w:trPr>
          <w:trHeight w:val="299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proofErr w:type="spellStart"/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pato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proofErr w:type="spellStart"/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ànec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duck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Non-cognat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.8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528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</w:t>
            </w:r>
          </w:p>
        </w:tc>
      </w:tr>
      <w:tr w:rsidR="00DF1543" w:rsidRPr="00F11EAB" w:rsidTr="00B24EC9">
        <w:trPr>
          <w:trHeight w:val="299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proofErr w:type="spellStart"/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rana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proofErr w:type="spellStart"/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granota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frog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Non-cognat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6.2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762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</w:t>
            </w:r>
          </w:p>
        </w:tc>
      </w:tr>
      <w:tr w:rsidR="00DF1543" w:rsidRPr="00F11EAB" w:rsidTr="00B24EC9">
        <w:trPr>
          <w:trHeight w:val="299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proofErr w:type="spellStart"/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búho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proofErr w:type="spellStart"/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mussol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owl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Non-cognat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.4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14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</w:t>
            </w:r>
          </w:p>
        </w:tc>
      </w:tr>
      <w:tr w:rsidR="00DF1543" w:rsidRPr="00F11EAB" w:rsidTr="00B24EC9">
        <w:trPr>
          <w:trHeight w:val="299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proofErr w:type="spellStart"/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erdo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proofErr w:type="spellStart"/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porc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pig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Non-cognat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3.9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752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</w:t>
            </w:r>
          </w:p>
        </w:tc>
      </w:tr>
      <w:tr w:rsidR="00DF1543" w:rsidRPr="00F11EAB" w:rsidTr="00B24EC9">
        <w:trPr>
          <w:trHeight w:val="299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proofErr w:type="spellStart"/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gusano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proofErr w:type="spellStart"/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uc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worm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Non-cognat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.29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079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</w:t>
            </w:r>
          </w:p>
        </w:tc>
      </w:tr>
      <w:tr w:rsidR="00DF1543" w:rsidRPr="00F11EAB" w:rsidTr="00B24EC9">
        <w:trPr>
          <w:trHeight w:val="299"/>
        </w:trPr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s-ES"/>
              </w:rPr>
              <w:t>Kitchen tools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</w:tr>
      <w:tr w:rsidR="00DF1543" w:rsidRPr="00F11EAB" w:rsidTr="00B24EC9">
        <w:trPr>
          <w:trHeight w:val="299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proofErr w:type="spellStart"/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sarten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paell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pan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Non-cognat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.2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543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</w:t>
            </w:r>
          </w:p>
        </w:tc>
      </w:tr>
      <w:tr w:rsidR="00DF1543" w:rsidRPr="00F11EAB" w:rsidTr="00B24EC9">
        <w:trPr>
          <w:trHeight w:val="299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proofErr w:type="spellStart"/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tenedor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proofErr w:type="spellStart"/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forquilla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fork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Non-cognat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.7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97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</w:t>
            </w:r>
          </w:p>
        </w:tc>
      </w:tr>
      <w:tr w:rsidR="00DF1543" w:rsidRPr="00F11EAB" w:rsidTr="00B24EC9">
        <w:trPr>
          <w:trHeight w:val="299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proofErr w:type="spellStart"/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uchillo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proofErr w:type="spellStart"/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ganivet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knif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Non-cognat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5.3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472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</w:t>
            </w:r>
          </w:p>
        </w:tc>
      </w:tr>
      <w:tr w:rsidR="00DF1543" w:rsidRPr="00F11EAB" w:rsidTr="00B24EC9">
        <w:trPr>
          <w:trHeight w:val="299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proofErr w:type="spellStart"/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vaso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got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glas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Non-cognat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7.8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048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</w:t>
            </w:r>
          </w:p>
        </w:tc>
      </w:tr>
      <w:tr w:rsidR="00DF1543" w:rsidRPr="00F11EAB" w:rsidTr="00B24EC9">
        <w:trPr>
          <w:trHeight w:val="299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proofErr w:type="spellStart"/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plato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plat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plat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ognat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0.89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632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</w:t>
            </w:r>
          </w:p>
        </w:tc>
      </w:tr>
      <w:tr w:rsidR="00DF1543" w:rsidRPr="00F11EAB" w:rsidTr="00B24EC9">
        <w:trPr>
          <w:trHeight w:val="299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proofErr w:type="spellStart"/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enicero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proofErr w:type="spellStart"/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endrer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ashtray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ognat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6.4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06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</w:t>
            </w:r>
          </w:p>
        </w:tc>
      </w:tr>
      <w:tr w:rsidR="00DF1543" w:rsidRPr="00F11EAB" w:rsidTr="00B24EC9">
        <w:trPr>
          <w:trHeight w:val="299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proofErr w:type="spellStart"/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jarra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proofErr w:type="spellStart"/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gerra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pitcher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ognat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.9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679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</w:t>
            </w:r>
          </w:p>
        </w:tc>
      </w:tr>
      <w:tr w:rsidR="00DF1543" w:rsidRPr="00F11EAB" w:rsidTr="00B24EC9">
        <w:trPr>
          <w:trHeight w:val="299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proofErr w:type="spellStart"/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lastRenderedPageBreak/>
              <w:t>botella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proofErr w:type="spellStart"/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ampolla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bottl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Non-cognat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1.6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837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</w:t>
            </w:r>
          </w:p>
        </w:tc>
      </w:tr>
      <w:tr w:rsidR="00DF1543" w:rsidRPr="00F11EAB" w:rsidTr="00B24EC9">
        <w:trPr>
          <w:trHeight w:val="299"/>
        </w:trPr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s-ES"/>
              </w:rPr>
              <w:t>Furniture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s-ES"/>
              </w:rPr>
              <w:t> 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s-ES"/>
              </w:rPr>
              <w:t> 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s-ES"/>
              </w:rPr>
              <w:t> 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s-ES"/>
              </w:rPr>
              <w:t> 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</w:tr>
      <w:tr w:rsidR="00DF1543" w:rsidRPr="00F11EAB" w:rsidTr="00B24EC9">
        <w:trPr>
          <w:trHeight w:val="299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banco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banc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bank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ognat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6.9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737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</w:t>
            </w:r>
          </w:p>
        </w:tc>
      </w:tr>
      <w:tr w:rsidR="00DF1543" w:rsidRPr="00F11EAB" w:rsidTr="00B24EC9">
        <w:trPr>
          <w:trHeight w:val="299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proofErr w:type="spellStart"/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ventana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proofErr w:type="spellStart"/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finestra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window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Non-cognat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93.9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5975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</w:t>
            </w:r>
          </w:p>
        </w:tc>
      </w:tr>
      <w:tr w:rsidR="00DF1543" w:rsidRPr="00F11EAB" w:rsidTr="00B24EC9">
        <w:trPr>
          <w:trHeight w:val="299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proofErr w:type="spellStart"/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armario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proofErr w:type="spellStart"/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armari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loset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ognat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1.4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213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</w:t>
            </w:r>
          </w:p>
        </w:tc>
      </w:tr>
      <w:tr w:rsidR="00DF1543" w:rsidRPr="00F11EAB" w:rsidTr="00B24EC9">
        <w:trPr>
          <w:trHeight w:val="299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mes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proofErr w:type="spellStart"/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taula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tabl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Non-cognat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72.14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2587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</w:t>
            </w:r>
          </w:p>
        </w:tc>
      </w:tr>
      <w:tr w:rsidR="00DF1543" w:rsidRPr="00F11EAB" w:rsidTr="00B24EC9">
        <w:trPr>
          <w:trHeight w:val="299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proofErr w:type="spellStart"/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ómoda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proofErr w:type="spellStart"/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alaixera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ommod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Non-cognat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0.7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66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</w:t>
            </w:r>
          </w:p>
        </w:tc>
      </w:tr>
      <w:tr w:rsidR="00DF1543" w:rsidRPr="00F11EAB" w:rsidTr="00B24EC9">
        <w:trPr>
          <w:trHeight w:val="299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proofErr w:type="spellStart"/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una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proofErr w:type="spellStart"/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bressol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rib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Non-cognat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2.3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781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</w:t>
            </w:r>
          </w:p>
        </w:tc>
      </w:tr>
      <w:tr w:rsidR="00DF1543" w:rsidRPr="00F11EAB" w:rsidTr="00B24EC9">
        <w:trPr>
          <w:trHeight w:val="299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proofErr w:type="spellStart"/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silla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proofErr w:type="spellStart"/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adira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hair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Non-cognat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8.2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095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</w:t>
            </w:r>
          </w:p>
        </w:tc>
      </w:tr>
      <w:tr w:rsidR="00DF1543" w:rsidRPr="00F11EAB" w:rsidTr="00B24EC9">
        <w:trPr>
          <w:trHeight w:val="299"/>
        </w:trPr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proofErr w:type="spellStart"/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ama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proofErr w:type="spellStart"/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llit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bed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Non-cognate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36.4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8671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543" w:rsidRPr="00F11EAB" w:rsidRDefault="00DF1543" w:rsidP="00B24EC9">
            <w:pPr>
              <w:tabs>
                <w:tab w:val="left" w:pos="8505"/>
                <w:tab w:val="left" w:pos="878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F11EA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</w:t>
            </w:r>
          </w:p>
        </w:tc>
      </w:tr>
    </w:tbl>
    <w:p w:rsidR="000A06D1" w:rsidRDefault="000A06D1"/>
    <w:sectPr w:rsidR="000A06D1" w:rsidSect="00DF154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603D5B"/>
    <w:multiLevelType w:val="hybridMultilevel"/>
    <w:tmpl w:val="886AACE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6942AF6"/>
    <w:multiLevelType w:val="multilevel"/>
    <w:tmpl w:val="886AACE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1543"/>
    <w:rsid w:val="000A06D1"/>
    <w:rsid w:val="00DF1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5DF900-9ECB-449E-BB8A-8A462F4AA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1543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F154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F154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154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1543"/>
    <w:rPr>
      <w:sz w:val="24"/>
      <w:szCs w:val="24"/>
      <w:lang w:val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154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1543"/>
    <w:rPr>
      <w:b/>
      <w:bCs/>
      <w:sz w:val="20"/>
      <w:szCs w:val="20"/>
      <w:lang w:val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154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1543"/>
    <w:rPr>
      <w:rFonts w:ascii="Times New Roman" w:hAnsi="Times New Roman" w:cs="Times New Roman"/>
      <w:sz w:val="18"/>
      <w:szCs w:val="18"/>
      <w:lang w:val="es-ES"/>
    </w:rPr>
  </w:style>
  <w:style w:type="paragraph" w:styleId="Header">
    <w:name w:val="header"/>
    <w:basedOn w:val="Normal"/>
    <w:link w:val="HeaderChar"/>
    <w:uiPriority w:val="99"/>
    <w:unhideWhenUsed/>
    <w:rsid w:val="00DF154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1543"/>
    <w:rPr>
      <w:lang w:val="es-ES"/>
    </w:rPr>
  </w:style>
  <w:style w:type="paragraph" w:styleId="Footer">
    <w:name w:val="footer"/>
    <w:basedOn w:val="Normal"/>
    <w:link w:val="FooterChar"/>
    <w:uiPriority w:val="99"/>
    <w:unhideWhenUsed/>
    <w:rsid w:val="00DF154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1543"/>
    <w:rPr>
      <w:lang w:val="es-ES"/>
    </w:rPr>
  </w:style>
  <w:style w:type="character" w:styleId="Hyperlink">
    <w:name w:val="Hyperlink"/>
    <w:basedOn w:val="DefaultParagraphFont"/>
    <w:uiPriority w:val="99"/>
    <w:unhideWhenUsed/>
    <w:rsid w:val="00DF1543"/>
    <w:rPr>
      <w:color w:val="0563C1" w:themeColor="hyperlink"/>
      <w:u w:val="single"/>
    </w:rPr>
  </w:style>
  <w:style w:type="paragraph" w:customStyle="1" w:styleId="Normal1">
    <w:name w:val="Normal1"/>
    <w:rsid w:val="00DF1543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val="es-ES" w:eastAsia="es-ES"/>
    </w:rPr>
  </w:style>
  <w:style w:type="paragraph" w:styleId="Revision">
    <w:name w:val="Revision"/>
    <w:hidden/>
    <w:uiPriority w:val="99"/>
    <w:semiHidden/>
    <w:rsid w:val="00DF1543"/>
    <w:pPr>
      <w:spacing w:after="0" w:line="240" w:lineRule="auto"/>
    </w:pPr>
    <w:rPr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00</Words>
  <Characters>2855</Characters>
  <Application>Microsoft Office Word</Application>
  <DocSecurity>0</DocSecurity>
  <Lines>23</Lines>
  <Paragraphs>6</Paragraphs>
  <ScaleCrop>false</ScaleCrop>
  <Company>PITSOLUTIONS PVT LTD</Company>
  <LinksUpToDate>false</LinksUpToDate>
  <CharactersWithSpaces>33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9-05-30T05:04:00Z</dcterms:created>
  <dcterms:modified xsi:type="dcterms:W3CDTF">2019-05-30T05:05:00Z</dcterms:modified>
</cp:coreProperties>
</file>